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6A51" w:rsidRDefault="00726A51" w:rsidP="00212967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ANNEXURE II</w:t>
      </w:r>
    </w:p>
    <w:p w:rsidR="00B9352D" w:rsidRPr="00EC06C4" w:rsidRDefault="00EC06C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C06C4">
        <w:rPr>
          <w:rFonts w:ascii="Times New Roman" w:hAnsi="Times New Roman" w:cs="Times New Roman"/>
          <w:b/>
          <w:sz w:val="24"/>
          <w:szCs w:val="24"/>
          <w:u w:val="single"/>
        </w:rPr>
        <w:t>DOWNREGULATED GENES IN BIOPSY SAMPLES OF TB PLEURITIS PATIENTS</w:t>
      </w:r>
    </w:p>
    <w:tbl>
      <w:tblPr>
        <w:tblW w:w="9014" w:type="dxa"/>
        <w:tblInd w:w="94" w:type="dxa"/>
        <w:tblLook w:val="04A0" w:firstRow="1" w:lastRow="0" w:firstColumn="1" w:lastColumn="0" w:noHBand="0" w:noVBand="1"/>
      </w:tblPr>
      <w:tblGrid>
        <w:gridCol w:w="960"/>
        <w:gridCol w:w="2114"/>
        <w:gridCol w:w="2070"/>
        <w:gridCol w:w="3870"/>
      </w:tblGrid>
      <w:tr w:rsidR="00EC06C4" w:rsidRPr="0067592E" w:rsidTr="0067592E">
        <w:trPr>
          <w:trHeight w:val="310"/>
          <w:tblHeader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67592E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675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.No</w:t>
            </w:r>
            <w:proofErr w:type="spellEnd"/>
            <w:r w:rsidRPr="00675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.</w:t>
            </w:r>
          </w:p>
        </w:tc>
        <w:tc>
          <w:tcPr>
            <w:tcW w:w="21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67592E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5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na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67592E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5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67592E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7592E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C ([test] Vs [control])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U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2.8949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U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25.9417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T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8.8043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sT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8.2575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r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.9263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.7476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M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8.2327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6.568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5.4221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0.90153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7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7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7.9730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3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J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2.22714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44193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9.3726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3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X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.42849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9.1039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7.37436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0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05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3.96149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N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2.2754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1.08121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2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W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7.70058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s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5923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5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Q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3.51334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4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1.81054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4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40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98371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4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O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0.53192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B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9.3112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4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P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4769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0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0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8.3372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fr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462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6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J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6.16711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8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71770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6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5.38155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7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94221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K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55528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L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3.26895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4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  <w:bookmarkStart w:id="0" w:name="_GoBack"/>
            <w:bookmarkEnd w:id="0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1.97318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8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96910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7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16578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0.1198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3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32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97597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31.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9.2383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50774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V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8.27233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.31555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4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4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77290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3680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4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gR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3198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3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6.02637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2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57592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5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6449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4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.2304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Ca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93912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7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76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80926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q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50667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0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dx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31645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I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24331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V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.08687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5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J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42309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9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37799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7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3.32435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91164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85498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64082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38443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181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R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6596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2.06181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6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9742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7009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61848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4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U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590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5280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F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437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42524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7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41521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40068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2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14722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s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.14364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Cb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73511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3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69685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4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65197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9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94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53130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8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8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762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1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4483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2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1028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6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6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4021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3493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29515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1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25024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16061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8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7823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3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30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.00339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1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99436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22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22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74049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sA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70453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8987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L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7544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G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7350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pC1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61482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1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c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5536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f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5750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0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07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4026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xB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34511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rp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644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5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20469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12398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.05457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7148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pB1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7055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3503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81951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p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59366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7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8306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1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7601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s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6722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4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3393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W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59974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8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82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23168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I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14917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5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t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2324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P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800958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1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sh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769445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8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8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5021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0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0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32877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pB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17479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7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7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41842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8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l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82568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0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5379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5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2585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2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22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73438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1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16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0127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p14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590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4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4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3930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t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2491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9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17309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4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G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0022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0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v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019345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778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X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95697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8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877396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3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s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78067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5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1419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s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92862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8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r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796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9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4716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6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P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3778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4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kd_ag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8427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r1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8000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68855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E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4327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h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522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0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04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78274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5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7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8.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62267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85794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9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9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24910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bh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66171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D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267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2588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X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19111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5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1596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4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208612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7500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0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maA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57736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d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45694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9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t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1646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7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11044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7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6457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2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4717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6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286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3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02343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56832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hu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56460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27386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06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18638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E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1464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1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6994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_PGRS1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6148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60677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9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51154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6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rbE1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840089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8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L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79289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r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63862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R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744241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t7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39405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K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21886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0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606050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X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7742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6180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pM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53773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7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7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99966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1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95397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9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2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26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87331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V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81581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tA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4767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2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918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9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x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895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7.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8150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3339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1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pT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30690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4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44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83354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1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p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75806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1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7508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59740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14487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8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20711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sr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92527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3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907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6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M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9063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2154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89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89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104735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2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hp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8496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2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nA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65650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pB2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606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R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54547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4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5431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4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47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5257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X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377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2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2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3639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00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00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36225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4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B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00372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81716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3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S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66520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0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07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6532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B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1046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6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E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56649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3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ku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4173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A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1529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5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zF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80827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4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laI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901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5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7376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3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T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72960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8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78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67846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3287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8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71382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k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99372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1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9203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70687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0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Y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4882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E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45941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2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44298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7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7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20725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J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1034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X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0870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5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9188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C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86006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0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0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14670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2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51168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0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96793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3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3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9647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9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kd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805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2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551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9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54941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38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38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22963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4206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25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83489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8027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78558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6059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00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00B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2538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9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0976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8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dY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30427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1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p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53679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57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57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310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7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21489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5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93498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pT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2218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9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1999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xR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0916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A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09053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7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10344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8554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9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9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85103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0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63022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3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px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4832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8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e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09433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6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03889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v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9828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1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6486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4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4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98146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9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9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82038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A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7289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65947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1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60032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8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t6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847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9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pC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716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4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42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6638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40347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ysT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38351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1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ha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1635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2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52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10144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0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3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808400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8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p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91321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89377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8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pdA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73834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B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66862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49484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4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39082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3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2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33336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21948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2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71317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7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72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967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84315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B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73245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8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6360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p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8855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5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1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5748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0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p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46681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2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420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1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9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33584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5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5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3056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1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629381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73618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24B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t5b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64523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pC2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59460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02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k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44812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B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9199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6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62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23083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7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7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11090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3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3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50498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3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3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90127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3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71902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4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A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71811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7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44798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33550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7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dD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99940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5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b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99319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3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96540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7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7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75005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6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60670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5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oK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50884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4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44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4624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5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E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40727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r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2893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6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xR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22354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pB2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14503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3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3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3003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70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70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9437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5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61214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2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43557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8286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6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7135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2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m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7108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5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26920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0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pD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1947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3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3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209361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5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55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93248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91447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4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0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eB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89336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F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8339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9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79309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6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66740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1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61791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6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6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58519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4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o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53670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e1F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43588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7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33626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3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3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30143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0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oK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24539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9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9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10525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7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sp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9198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4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42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8918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1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p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103564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0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99246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4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T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85313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84170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6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prF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82136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6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6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79314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046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61036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3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d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6090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5909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S108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53769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4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5352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4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aA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4899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48568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4528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2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40737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6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67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3215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7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77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28012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4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2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008904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6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J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73005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9080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91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x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6434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6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58931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9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D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49020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3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2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3896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5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u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91908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8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4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45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7418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8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rB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5974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0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9327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S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8058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5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tb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73920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705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88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46984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S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4658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0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832501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4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4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99100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8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sA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93771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6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R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5832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qq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1004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5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5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7293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cD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60213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N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56869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4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lM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71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7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7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2897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5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5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2419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7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7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1788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4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4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23726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7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7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3758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8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O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245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3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36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2061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r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81089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3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3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7446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h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533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74208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3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37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9456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0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2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871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TB0000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r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7351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1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360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0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P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62973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8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81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59549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08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rF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55956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4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4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52209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pB30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31041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5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5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2971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2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v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611988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2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7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o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9571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e1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96005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6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6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8721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26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a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50101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cr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45230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D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37646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6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ma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525589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35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p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91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0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sB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380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24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324A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93765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7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hA1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77845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6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86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0903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0083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9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H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3613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8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38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26072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8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F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243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0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0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21642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9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90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18852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8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15758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4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oEL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1549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5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b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12127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3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63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09972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5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dZ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89285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71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sN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88412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69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ldD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8566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0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r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78289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0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80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688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2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5049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99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B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46363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1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14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45620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6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906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43804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3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pQ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42244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7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ce1B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6535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9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cP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5655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2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r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3240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4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B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2981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35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435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17743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842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pQ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07567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5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C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633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46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10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pI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917602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14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o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8973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7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78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8584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70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sh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81988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2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29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7058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7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7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4540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9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rp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32961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78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26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23145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57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057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17819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99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tpG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07261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70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20451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0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102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9128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68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B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9954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00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E19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85084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162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rH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769197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328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D5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6528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2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91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fp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55758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3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50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cA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36466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23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223c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93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017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sA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22874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6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444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e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1113365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2878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t53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886576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8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0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F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810251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9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451c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mpS4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57208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093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tS1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456784</w:t>
            </w:r>
          </w:p>
        </w:tc>
      </w:tr>
      <w:tr w:rsidR="00EC06C4" w:rsidRPr="00EC06C4" w:rsidTr="00EC06C4">
        <w:trPr>
          <w:trHeight w:val="31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v1310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D</w:t>
            </w:r>
            <w:proofErr w:type="spellEnd"/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EC06C4" w:rsidRPr="00EC06C4" w:rsidRDefault="00EC06C4" w:rsidP="00EC06C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C06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329978</w:t>
            </w:r>
          </w:p>
        </w:tc>
      </w:tr>
    </w:tbl>
    <w:p w:rsidR="00EC06C4" w:rsidRDefault="00EC06C4"/>
    <w:sectPr w:rsidR="00EC06C4" w:rsidSect="00B935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C06C4"/>
    <w:rsid w:val="00212967"/>
    <w:rsid w:val="0067592E"/>
    <w:rsid w:val="00726A51"/>
    <w:rsid w:val="00B9352D"/>
    <w:rsid w:val="00EC06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35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C06C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C06C4"/>
    <w:rPr>
      <w:color w:val="800080"/>
      <w:u w:val="single"/>
    </w:rPr>
  </w:style>
  <w:style w:type="paragraph" w:customStyle="1" w:styleId="xl65">
    <w:name w:val="xl65"/>
    <w:basedOn w:val="Normal"/>
    <w:rsid w:val="00EC0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EC06C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7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57</Words>
  <Characters>12299</Characters>
  <Application>Microsoft Office Word</Application>
  <DocSecurity>0</DocSecurity>
  <Lines>102</Lines>
  <Paragraphs>28</Paragraphs>
  <ScaleCrop>false</ScaleCrop>
  <Company/>
  <LinksUpToDate>false</LinksUpToDate>
  <CharactersWithSpaces>14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hdeep kaur</dc:creator>
  <cp:lastModifiedBy>veeru</cp:lastModifiedBy>
  <cp:revision>7</cp:revision>
  <cp:lastPrinted>2021-11-14T16:02:00Z</cp:lastPrinted>
  <dcterms:created xsi:type="dcterms:W3CDTF">2021-11-09T06:36:00Z</dcterms:created>
  <dcterms:modified xsi:type="dcterms:W3CDTF">2021-11-14T16:02:00Z</dcterms:modified>
</cp:coreProperties>
</file>